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752A9" w14:textId="442C37C3" w:rsidR="00A1131A" w:rsidRPr="001A2BB3" w:rsidRDefault="00E37F09" w:rsidP="001A2BB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40484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upplementary </w:t>
      </w:r>
      <w:r w:rsidR="00A1131A" w:rsidRPr="00540484"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</w:t>
      </w:r>
      <w:r w:rsidR="00765D1B" w:rsidRPr="00540484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le </w:t>
      </w:r>
      <w:r w:rsidRPr="00540484">
        <w:rPr>
          <w:rFonts w:ascii="Times New Roman" w:eastAsia="Calibri" w:hAnsi="Times New Roman" w:cs="Times New Roman"/>
          <w:b/>
          <w:sz w:val="24"/>
          <w:szCs w:val="24"/>
          <w:lang w:val="en-GB"/>
        </w:rPr>
        <w:t>2</w:t>
      </w:r>
      <w:r w:rsidR="00A1131A" w:rsidRPr="0054048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r w:rsidR="00AF4591" w:rsidRPr="00540484">
        <w:rPr>
          <w:rFonts w:ascii="Times New Roman" w:eastAsia="Calibri" w:hAnsi="Times New Roman" w:cs="Times New Roman"/>
          <w:sz w:val="24"/>
          <w:szCs w:val="24"/>
          <w:lang w:val="en-US"/>
        </w:rPr>
        <w:t>Employee</w:t>
      </w:r>
      <w:r w:rsidR="00AF459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pinions categorized by types of </w:t>
      </w:r>
      <w:r w:rsidR="00D37647">
        <w:rPr>
          <w:rFonts w:ascii="Times New Roman" w:eastAsia="Calibri" w:hAnsi="Times New Roman" w:cs="Times New Roman"/>
          <w:sz w:val="24"/>
          <w:szCs w:val="24"/>
          <w:lang w:val="en-US"/>
        </w:rPr>
        <w:t>suggestions</w:t>
      </w:r>
      <w:r w:rsidR="00AF4591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Style w:val="Tabellasemplice41"/>
        <w:tblW w:w="8296" w:type="dxa"/>
        <w:tblLook w:val="04A0" w:firstRow="1" w:lastRow="0" w:firstColumn="1" w:lastColumn="0" w:noHBand="0" w:noVBand="1"/>
      </w:tblPr>
      <w:tblGrid>
        <w:gridCol w:w="6096"/>
        <w:gridCol w:w="1417"/>
        <w:gridCol w:w="783"/>
      </w:tblGrid>
      <w:tr w:rsidR="00A1131A" w:rsidRPr="00540484" w14:paraId="159EA8A8" w14:textId="77777777" w:rsidTr="00F917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bottom w:val="single" w:sz="4" w:space="0" w:color="auto"/>
            </w:tcBorders>
          </w:tcPr>
          <w:p w14:paraId="20BB00FA" w14:textId="09D75E36" w:rsidR="00A1131A" w:rsidRPr="00540484" w:rsidRDefault="00A1131A" w:rsidP="00D57E84">
            <w:pPr>
              <w:rPr>
                <w:rFonts w:ascii="Times New Roman" w:eastAsia="Calibri" w:hAnsi="Times New Roman" w:cs="Times New Roman"/>
              </w:rPr>
            </w:pPr>
            <w:r w:rsidRPr="00540484">
              <w:rPr>
                <w:rFonts w:ascii="Times New Roman" w:eastAsia="Calibri" w:hAnsi="Times New Roman" w:cs="Times New Roman"/>
              </w:rPr>
              <w:t>Variab</w:t>
            </w:r>
            <w:r w:rsidR="00765D1B" w:rsidRPr="00540484">
              <w:rPr>
                <w:rFonts w:ascii="Times New Roman" w:eastAsia="Calibri" w:hAnsi="Times New Roman" w:cs="Times New Roman"/>
              </w:rPr>
              <w:t>l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2139A8" w14:textId="6C741D7D" w:rsidR="00A1131A" w:rsidRPr="00540484" w:rsidRDefault="00145D66" w:rsidP="00D57E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40484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32ADBCC5" w14:textId="2B32988D" w:rsidR="00A1131A" w:rsidRPr="00540484" w:rsidRDefault="00A1131A" w:rsidP="00D57E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40484">
              <w:rPr>
                <w:rFonts w:ascii="Times New Roman" w:eastAsia="Calibri" w:hAnsi="Times New Roman" w:cs="Times New Roman"/>
              </w:rPr>
              <w:t>%</w:t>
            </w:r>
          </w:p>
        </w:tc>
      </w:tr>
      <w:tr w:rsidR="00145D66" w:rsidRPr="00540484" w14:paraId="3F365F11" w14:textId="77777777" w:rsidTr="00F91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shd w:val="clear" w:color="auto" w:fill="FFFFFF" w:themeFill="background1"/>
          </w:tcPr>
          <w:p w14:paraId="0A5C6464" w14:textId="747D99AB" w:rsidR="00145D66" w:rsidRPr="00540484" w:rsidRDefault="00B25AD5" w:rsidP="00D57E84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540484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</w:t>
            </w:r>
            <w:r w:rsidR="00765D1B" w:rsidRPr="00540484">
              <w:rPr>
                <w:rFonts w:ascii="Times New Roman" w:eastAsia="Calibri" w:hAnsi="Times New Roman" w:cs="Times New Roman"/>
                <w:b w:val="0"/>
                <w:bCs w:val="0"/>
              </w:rPr>
              <w:t>Increase in staff availability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5840FCC" w14:textId="18F218D8" w:rsidR="00145D66" w:rsidRPr="00540484" w:rsidRDefault="00145D66" w:rsidP="00D57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540484">
              <w:rPr>
                <w:rFonts w:ascii="Times New Roman" w:eastAsia="Calibri" w:hAnsi="Times New Roman" w:cs="Times New Roman"/>
                <w:bCs/>
              </w:rPr>
              <w:t xml:space="preserve">174 </w:t>
            </w:r>
          </w:p>
        </w:tc>
        <w:tc>
          <w:tcPr>
            <w:tcW w:w="783" w:type="dxa"/>
            <w:shd w:val="clear" w:color="auto" w:fill="FFFFFF" w:themeFill="background1"/>
            <w:vAlign w:val="center"/>
          </w:tcPr>
          <w:p w14:paraId="065EB2D2" w14:textId="3C389FC6" w:rsidR="00145D66" w:rsidRPr="00540484" w:rsidRDefault="009429C2" w:rsidP="00D57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540484">
              <w:rPr>
                <w:rFonts w:ascii="Times New Roman" w:eastAsia="Calibri" w:hAnsi="Times New Roman" w:cs="Times New Roman"/>
                <w:bCs/>
              </w:rPr>
              <w:t>18.6</w:t>
            </w:r>
            <w:r w:rsidR="00145D66" w:rsidRPr="00540484">
              <w:rPr>
                <w:rFonts w:ascii="Times New Roman" w:eastAsia="Calibri" w:hAnsi="Times New Roman" w:cs="Times New Roman"/>
                <w:bCs/>
              </w:rPr>
              <w:t xml:space="preserve">     </w:t>
            </w:r>
          </w:p>
        </w:tc>
      </w:tr>
      <w:tr w:rsidR="00145D66" w:rsidRPr="00540484" w14:paraId="08DDBC99" w14:textId="77777777" w:rsidTr="00F9179C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shd w:val="clear" w:color="auto" w:fill="FFFFFF" w:themeFill="background1"/>
          </w:tcPr>
          <w:p w14:paraId="1AF02B09" w14:textId="1EFBAB90" w:rsidR="00145D66" w:rsidRPr="00540484" w:rsidRDefault="00B25AD5" w:rsidP="00D57E84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540484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</w:t>
            </w:r>
            <w:r w:rsidR="00765D1B" w:rsidRPr="00540484">
              <w:rPr>
                <w:rFonts w:ascii="Times New Roman" w:eastAsia="Calibri" w:hAnsi="Times New Roman" w:cs="Times New Roman"/>
                <w:b w:val="0"/>
                <w:bCs w:val="0"/>
              </w:rPr>
              <w:t>Additional resources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AAFB424" w14:textId="17CDBDDB" w:rsidR="00145D66" w:rsidRPr="00540484" w:rsidRDefault="00145D66" w:rsidP="00D57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540484">
              <w:rPr>
                <w:rFonts w:ascii="Times New Roman" w:eastAsia="Calibri" w:hAnsi="Times New Roman" w:cs="Times New Roman"/>
                <w:bCs/>
              </w:rPr>
              <w:t>196</w:t>
            </w:r>
          </w:p>
        </w:tc>
        <w:tc>
          <w:tcPr>
            <w:tcW w:w="783" w:type="dxa"/>
            <w:shd w:val="clear" w:color="auto" w:fill="FFFFFF" w:themeFill="background1"/>
            <w:vAlign w:val="center"/>
          </w:tcPr>
          <w:p w14:paraId="119E8194" w14:textId="008DCCAE" w:rsidR="00145D66" w:rsidRPr="00540484" w:rsidRDefault="009429C2" w:rsidP="00D57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540484">
              <w:rPr>
                <w:rFonts w:ascii="Times New Roman" w:eastAsia="Calibri" w:hAnsi="Times New Roman" w:cs="Times New Roman"/>
                <w:bCs/>
              </w:rPr>
              <w:t>21</w:t>
            </w:r>
          </w:p>
        </w:tc>
      </w:tr>
      <w:tr w:rsidR="00145D66" w:rsidRPr="00540484" w14:paraId="3DDE879F" w14:textId="77777777" w:rsidTr="00F91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shd w:val="clear" w:color="auto" w:fill="auto"/>
          </w:tcPr>
          <w:p w14:paraId="448E43FE" w14:textId="31CB247F" w:rsidR="00145D66" w:rsidRPr="00540484" w:rsidRDefault="00B25AD5" w:rsidP="00D57E84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540484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 xml:space="preserve">   </w:t>
            </w:r>
            <w:r w:rsidR="00765D1B" w:rsidRPr="00540484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Greater compensation and benefit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D352F3" w14:textId="3DE051DC" w:rsidR="00145D66" w:rsidRPr="00540484" w:rsidRDefault="00145D66" w:rsidP="00D57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540484">
              <w:rPr>
                <w:rFonts w:ascii="Times New Roman" w:eastAsia="Calibri" w:hAnsi="Times New Roman" w:cs="Times New Roman"/>
                <w:bCs/>
              </w:rPr>
              <w:t>10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621E86D" w14:textId="0EEF6064" w:rsidR="00145D66" w:rsidRPr="00540484" w:rsidRDefault="009429C2" w:rsidP="00D57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540484">
              <w:rPr>
                <w:rFonts w:ascii="Times New Roman" w:eastAsia="Calibri" w:hAnsi="Times New Roman" w:cs="Times New Roman"/>
                <w:bCs/>
              </w:rPr>
              <w:t>11.3</w:t>
            </w:r>
          </w:p>
        </w:tc>
      </w:tr>
      <w:tr w:rsidR="00145D66" w:rsidRPr="00540484" w14:paraId="05E005D1" w14:textId="77777777" w:rsidTr="00F9179C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shd w:val="clear" w:color="auto" w:fill="auto"/>
          </w:tcPr>
          <w:p w14:paraId="7C0CB478" w14:textId="1CD84694" w:rsidR="00145D66" w:rsidRPr="00540484" w:rsidRDefault="00B25AD5" w:rsidP="00D57E84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540484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</w:t>
            </w:r>
            <w:r w:rsidR="00765D1B" w:rsidRPr="00540484">
              <w:rPr>
                <w:rFonts w:ascii="Times New Roman" w:eastAsia="Calibri" w:hAnsi="Times New Roman" w:cs="Times New Roman"/>
                <w:b w:val="0"/>
                <w:bCs w:val="0"/>
              </w:rPr>
              <w:t>Additional employee developmen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744892" w14:textId="6215E4B3" w:rsidR="00145D66" w:rsidRPr="00540484" w:rsidRDefault="00145D66" w:rsidP="00D57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540484">
              <w:rPr>
                <w:rFonts w:ascii="Times New Roman" w:eastAsia="Calibri" w:hAnsi="Times New Roman" w:cs="Times New Roman"/>
                <w:bCs/>
              </w:rPr>
              <w:t>17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E10CEF3" w14:textId="250957DF" w:rsidR="00145D66" w:rsidRPr="00540484" w:rsidRDefault="009429C2" w:rsidP="00D57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540484">
              <w:rPr>
                <w:rFonts w:ascii="Times New Roman" w:eastAsia="Calibri" w:hAnsi="Times New Roman" w:cs="Times New Roman"/>
                <w:bCs/>
              </w:rPr>
              <w:t>18.4</w:t>
            </w:r>
          </w:p>
        </w:tc>
      </w:tr>
      <w:tr w:rsidR="007D26AB" w:rsidRPr="00540484" w14:paraId="56D6D837" w14:textId="77777777" w:rsidTr="00F91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shd w:val="clear" w:color="auto" w:fill="auto"/>
          </w:tcPr>
          <w:p w14:paraId="2C87BB37" w14:textId="77BE7588" w:rsidR="007D26AB" w:rsidRPr="00540484" w:rsidRDefault="00B25AD5" w:rsidP="00D57E84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540484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</w:t>
            </w:r>
            <w:r w:rsidR="00765D1B" w:rsidRPr="00540484">
              <w:rPr>
                <w:rFonts w:ascii="Times New Roman" w:eastAsia="Calibri" w:hAnsi="Times New Roman" w:cs="Times New Roman"/>
                <w:b w:val="0"/>
                <w:bCs w:val="0"/>
              </w:rPr>
              <w:t>Additional trainin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25F4AF" w14:textId="3F9751AD" w:rsidR="007D26AB" w:rsidRPr="00540484" w:rsidRDefault="00145D66" w:rsidP="00D57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540484">
              <w:rPr>
                <w:rFonts w:ascii="Times New Roman" w:eastAsia="Calibri" w:hAnsi="Times New Roman" w:cs="Times New Roman"/>
                <w:bCs/>
              </w:rPr>
              <w:t>13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128D742" w14:textId="37BC2CE0" w:rsidR="007D26AB" w:rsidRPr="00540484" w:rsidRDefault="009429C2" w:rsidP="00D57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540484">
              <w:rPr>
                <w:rFonts w:ascii="Times New Roman" w:eastAsia="Calibri" w:hAnsi="Times New Roman" w:cs="Times New Roman"/>
                <w:bCs/>
              </w:rPr>
              <w:t>14.1</w:t>
            </w:r>
          </w:p>
        </w:tc>
      </w:tr>
      <w:tr w:rsidR="007D26AB" w:rsidRPr="00540484" w14:paraId="324AB6A7" w14:textId="77777777" w:rsidTr="00F9179C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shd w:val="clear" w:color="auto" w:fill="auto"/>
          </w:tcPr>
          <w:p w14:paraId="584CE075" w14:textId="40DB86E4" w:rsidR="007D26AB" w:rsidRPr="00540484" w:rsidRDefault="00B25AD5" w:rsidP="00D57E84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540484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</w:t>
            </w:r>
            <w:r w:rsidR="00765D1B" w:rsidRPr="00540484">
              <w:rPr>
                <w:rFonts w:ascii="Times New Roman" w:eastAsia="Calibri" w:hAnsi="Times New Roman" w:cs="Times New Roman"/>
                <w:b w:val="0"/>
                <w:bCs w:val="0"/>
              </w:rPr>
              <w:t>Effective collaboration with supervisor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4BDA8C" w14:textId="64A2D2B9" w:rsidR="007D26AB" w:rsidRPr="00540484" w:rsidRDefault="00145D66" w:rsidP="00D57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540484">
              <w:rPr>
                <w:rFonts w:ascii="Times New Roman" w:eastAsia="Calibri" w:hAnsi="Times New Roman" w:cs="Times New Roman"/>
                <w:bCs/>
              </w:rPr>
              <w:t>19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10BF1DF" w14:textId="5E76A409" w:rsidR="007D26AB" w:rsidRPr="00540484" w:rsidRDefault="009429C2" w:rsidP="00D57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540484">
              <w:rPr>
                <w:rFonts w:ascii="Times New Roman" w:eastAsia="Calibri" w:hAnsi="Times New Roman" w:cs="Times New Roman"/>
                <w:bCs/>
              </w:rPr>
              <w:t>20.5</w:t>
            </w:r>
          </w:p>
        </w:tc>
      </w:tr>
      <w:tr w:rsidR="00765D1B" w:rsidRPr="00540484" w14:paraId="7FCFA1C1" w14:textId="77777777" w:rsidTr="00F91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shd w:val="clear" w:color="auto" w:fill="auto"/>
          </w:tcPr>
          <w:p w14:paraId="58D0D049" w14:textId="0997B01A" w:rsidR="00765D1B" w:rsidRPr="00540484" w:rsidRDefault="00B25AD5" w:rsidP="00D57E84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540484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</w:t>
            </w:r>
            <w:r w:rsidR="00765D1B" w:rsidRPr="00540484">
              <w:rPr>
                <w:rFonts w:ascii="Times New Roman" w:eastAsia="Calibri" w:hAnsi="Times New Roman" w:cs="Times New Roman"/>
                <w:b w:val="0"/>
                <w:bCs w:val="0"/>
              </w:rPr>
              <w:t>Better healthcare servi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D3679F" w14:textId="0C1B114C" w:rsidR="00765D1B" w:rsidRPr="00540484" w:rsidRDefault="00765D1B" w:rsidP="00D57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540484">
              <w:rPr>
                <w:rFonts w:ascii="Times New Roman" w:eastAsia="Calibri" w:hAnsi="Times New Roman" w:cs="Times New Roman"/>
                <w:bCs/>
              </w:rPr>
              <w:t>80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23B1635" w14:textId="25C044DD" w:rsidR="00765D1B" w:rsidRPr="00540484" w:rsidRDefault="009429C2" w:rsidP="00D57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540484">
              <w:rPr>
                <w:rFonts w:ascii="Times New Roman" w:eastAsia="Calibri" w:hAnsi="Times New Roman" w:cs="Times New Roman"/>
                <w:bCs/>
              </w:rPr>
              <w:t>8.6</w:t>
            </w:r>
          </w:p>
        </w:tc>
      </w:tr>
      <w:tr w:rsidR="00765D1B" w:rsidRPr="00540484" w14:paraId="20B4B348" w14:textId="77777777" w:rsidTr="00F9179C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shd w:val="clear" w:color="auto" w:fill="auto"/>
          </w:tcPr>
          <w:p w14:paraId="6130F4EC" w14:textId="1ACF32DE" w:rsidR="00765D1B" w:rsidRPr="00540484" w:rsidRDefault="00B25AD5" w:rsidP="00D57E84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540484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</w:t>
            </w:r>
            <w:r w:rsidR="00765D1B" w:rsidRPr="00540484">
              <w:rPr>
                <w:rFonts w:ascii="Times New Roman" w:eastAsia="Calibri" w:hAnsi="Times New Roman" w:cs="Times New Roman"/>
                <w:b w:val="0"/>
                <w:bCs w:val="0"/>
              </w:rPr>
              <w:t>More flexible schedul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30E47E" w14:textId="49E5AA32" w:rsidR="00765D1B" w:rsidRPr="00540484" w:rsidRDefault="00765D1B" w:rsidP="00D57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540484">
              <w:rPr>
                <w:rFonts w:ascii="Times New Roman" w:eastAsia="Calibri" w:hAnsi="Times New Roman" w:cs="Times New Roman"/>
                <w:bCs/>
              </w:rPr>
              <w:t>87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4BA78B0" w14:textId="1D347687" w:rsidR="00765D1B" w:rsidRPr="00540484" w:rsidRDefault="009429C2" w:rsidP="00D57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540484">
              <w:rPr>
                <w:rFonts w:ascii="Times New Roman" w:eastAsia="Calibri" w:hAnsi="Times New Roman" w:cs="Times New Roman"/>
                <w:bCs/>
              </w:rPr>
              <w:t>9.3</w:t>
            </w:r>
          </w:p>
        </w:tc>
      </w:tr>
      <w:tr w:rsidR="00765D1B" w:rsidRPr="00540484" w14:paraId="3F18D21E" w14:textId="77777777" w:rsidTr="005E5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shd w:val="clear" w:color="auto" w:fill="auto"/>
          </w:tcPr>
          <w:p w14:paraId="048AE806" w14:textId="2F2B9E64" w:rsidR="00765D1B" w:rsidRPr="00540484" w:rsidRDefault="00B25AD5" w:rsidP="00D57E84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540484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</w:t>
            </w:r>
            <w:r w:rsidR="00765D1B" w:rsidRPr="00540484">
              <w:rPr>
                <w:rFonts w:ascii="Times New Roman" w:eastAsia="Calibri" w:hAnsi="Times New Roman" w:cs="Times New Roman"/>
                <w:b w:val="0"/>
                <w:bCs w:val="0"/>
              </w:rPr>
              <w:t>More right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F3D3B8" w14:textId="391A7B0F" w:rsidR="00765D1B" w:rsidRPr="00540484" w:rsidRDefault="00765D1B" w:rsidP="00D57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540484">
              <w:rPr>
                <w:rFonts w:ascii="Times New Roman" w:eastAsia="Calibri" w:hAnsi="Times New Roman" w:cs="Times New Roman"/>
                <w:bCs/>
              </w:rPr>
              <w:t>10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80E13C2" w14:textId="5CB37093" w:rsidR="00765D1B" w:rsidRPr="00540484" w:rsidRDefault="009429C2" w:rsidP="00D57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540484">
              <w:rPr>
                <w:rFonts w:ascii="Times New Roman" w:eastAsia="Calibri" w:hAnsi="Times New Roman" w:cs="Times New Roman"/>
                <w:bCs/>
              </w:rPr>
              <w:t>11</w:t>
            </w:r>
          </w:p>
        </w:tc>
      </w:tr>
      <w:tr w:rsidR="00765D1B" w:rsidRPr="00540484" w14:paraId="1EDDF4B9" w14:textId="77777777" w:rsidTr="005E54AE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tcBorders>
              <w:bottom w:val="single" w:sz="4" w:space="0" w:color="auto"/>
            </w:tcBorders>
            <w:shd w:val="clear" w:color="auto" w:fill="auto"/>
          </w:tcPr>
          <w:p w14:paraId="76C61837" w14:textId="0353EBBA" w:rsidR="00765D1B" w:rsidRPr="00D37647" w:rsidRDefault="00B25AD5" w:rsidP="00D57E84">
            <w:pPr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 w:rsidRPr="00D37647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 xml:space="preserve">   </w:t>
            </w:r>
            <w:r w:rsidR="00765D1B" w:rsidRPr="00D37647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 xml:space="preserve">More </w:t>
            </w:r>
            <w:r w:rsidR="00D37647" w:rsidRPr="00D37647"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  <w:t>equity of employee reward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9BE5C6" w14:textId="44203C6E" w:rsidR="00765D1B" w:rsidRPr="00540484" w:rsidRDefault="00765D1B" w:rsidP="00D57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540484">
              <w:rPr>
                <w:rFonts w:ascii="Times New Roman" w:eastAsia="Calibri" w:hAnsi="Times New Roman" w:cs="Times New Roman"/>
                <w:bCs/>
              </w:rPr>
              <w:t>174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CAB711" w14:textId="76CC086B" w:rsidR="00765D1B" w:rsidRPr="00540484" w:rsidRDefault="009429C2" w:rsidP="00D57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540484">
              <w:rPr>
                <w:rFonts w:ascii="Times New Roman" w:eastAsia="Calibri" w:hAnsi="Times New Roman" w:cs="Times New Roman"/>
                <w:bCs/>
              </w:rPr>
              <w:t>18.6</w:t>
            </w:r>
          </w:p>
        </w:tc>
      </w:tr>
    </w:tbl>
    <w:p w14:paraId="091215B1" w14:textId="280CD025" w:rsidR="00B25AD5" w:rsidRPr="00AF73C3" w:rsidRDefault="00B25AD5" w:rsidP="00D57E84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AF73C3">
        <w:rPr>
          <w:rFonts w:ascii="Times New Roman" w:hAnsi="Times New Roman" w:cs="Times New Roman"/>
          <w:sz w:val="18"/>
          <w:szCs w:val="18"/>
        </w:rPr>
        <w:t>Number of respondents: 935</w:t>
      </w:r>
    </w:p>
    <w:p w14:paraId="59A7A074" w14:textId="6ADE4AA3" w:rsidR="004A468E" w:rsidRDefault="004A468E" w:rsidP="007D26AB">
      <w:pPr>
        <w:tabs>
          <w:tab w:val="left" w:pos="921"/>
        </w:tabs>
      </w:pPr>
    </w:p>
    <w:sectPr w:rsidR="004A468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131A"/>
    <w:rsid w:val="00145D66"/>
    <w:rsid w:val="00157EFE"/>
    <w:rsid w:val="001A2BB3"/>
    <w:rsid w:val="001E4872"/>
    <w:rsid w:val="003D2E87"/>
    <w:rsid w:val="004A468E"/>
    <w:rsid w:val="00540484"/>
    <w:rsid w:val="005A22A8"/>
    <w:rsid w:val="005D10CC"/>
    <w:rsid w:val="005E0F16"/>
    <w:rsid w:val="005E54AE"/>
    <w:rsid w:val="00747B28"/>
    <w:rsid w:val="00765D1B"/>
    <w:rsid w:val="0077665A"/>
    <w:rsid w:val="007D26AB"/>
    <w:rsid w:val="009429C2"/>
    <w:rsid w:val="00A1131A"/>
    <w:rsid w:val="00A83BA5"/>
    <w:rsid w:val="00AF4591"/>
    <w:rsid w:val="00AF73C3"/>
    <w:rsid w:val="00B25AD5"/>
    <w:rsid w:val="00BC18AC"/>
    <w:rsid w:val="00D37647"/>
    <w:rsid w:val="00D57E84"/>
    <w:rsid w:val="00E37F09"/>
    <w:rsid w:val="00F91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E5A43F"/>
  <w15:chartTrackingRefBased/>
  <w15:docId w15:val="{0656B6E3-23EB-4E78-AFE6-353139320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1131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41">
    <w:name w:val="Tabella semplice 41"/>
    <w:basedOn w:val="Tabellanormale"/>
    <w:next w:val="Tabellasemplice4"/>
    <w:uiPriority w:val="44"/>
    <w:rsid w:val="00A1131A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ellasemplice4">
    <w:name w:val="Plain Table 4"/>
    <w:basedOn w:val="Tabellanormale"/>
    <w:uiPriority w:val="44"/>
    <w:rsid w:val="00A113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gliatabellachiara1">
    <w:name w:val="Griglia tabella chiara1"/>
    <w:basedOn w:val="Tabellanormale"/>
    <w:next w:val="Grigliatabellachiara"/>
    <w:uiPriority w:val="40"/>
    <w:rsid w:val="00765D1B"/>
    <w:pPr>
      <w:spacing w:after="0" w:line="240" w:lineRule="auto"/>
    </w:pPr>
    <w:rPr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Grigliatabellachiara">
    <w:name w:val="Grid Table Light"/>
    <w:basedOn w:val="Tabellanormale"/>
    <w:uiPriority w:val="40"/>
    <w:rsid w:val="00765D1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D2E8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D2E87"/>
    <w:rPr>
      <w:rFonts w:ascii="Times New Roman" w:hAnsi="Times New Roman" w:cs="Times New Roman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3D2E8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D2E8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D2E8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D2E8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D2E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88A4E1-B7AB-5C47-BE90-D63524057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isonne</dc:creator>
  <cp:keywords/>
  <dc:description/>
  <cp:lastModifiedBy>Isonne Claudia</cp:lastModifiedBy>
  <cp:revision>4</cp:revision>
  <dcterms:created xsi:type="dcterms:W3CDTF">2021-10-12T16:41:00Z</dcterms:created>
  <dcterms:modified xsi:type="dcterms:W3CDTF">2021-10-15T21:08:00Z</dcterms:modified>
</cp:coreProperties>
</file>